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984"/>
        <w:gridCol w:w="1443"/>
        <w:gridCol w:w="1393"/>
      </w:tblGrid>
      <w:tr w:rsidR="00EB36CD" w:rsidRPr="00B931CE" w:rsidTr="005E62EC">
        <w:trPr>
          <w:trHeight w:val="330"/>
        </w:trPr>
        <w:tc>
          <w:tcPr>
            <w:tcW w:w="6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fr-FR"/>
              </w:rPr>
              <w:t>Supplementary Table 1.</w:t>
            </w:r>
            <w:r w:rsidRPr="00B931C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  <w:t xml:space="preserve"> Eight log-linear models for three sources capture-recapture analyse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  <w:t xml:space="preserve"> with the </w:t>
            </w:r>
            <w:proofErr w:type="spellStart"/>
            <w:r w:rsidRPr="00B931C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  <w:t>Akaike</w:t>
            </w:r>
            <w:proofErr w:type="spellEnd"/>
            <w:r w:rsidRPr="00B931C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  <w:t xml:space="preserve"> Criterion and estimated number of missing cases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Mode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Akaike</w:t>
            </w:r>
            <w:proofErr w:type="spellEnd"/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Criterio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Cases missed (95% CI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Independ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e</w:t>
            </w: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 (0.4-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Questionnaire-LL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4 (0.01-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  <w:t>LLA-FHDD 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5 (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8-1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3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FHDD-Questionnai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 (0.2-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Questionnaire-LLA; LLA-FHD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 (0.02-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Questionnaire-LLA; FHDD-Questionnai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 (0.01-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LLA-FHDD; FHDD-Questionnai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-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390B6B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390B6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LLA-FHDD; FHDD-Questionnaire; Questionnaire-LL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 (0.01-17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)</w:t>
            </w:r>
          </w:p>
        </w:tc>
      </w:tr>
      <w:tr w:rsidR="00EB36CD" w:rsidRPr="00B931CE" w:rsidTr="005E62EC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EB36CD" w:rsidRPr="00B931CE" w:rsidTr="005E62EC">
        <w:trPr>
          <w:trHeight w:val="567"/>
        </w:trPr>
        <w:tc>
          <w:tcPr>
            <w:tcW w:w="682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LA: long-lasting af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FHDD: French hospital discharge database </w:t>
            </w:r>
          </w:p>
          <w:p w:rsidR="00EB36CD" w:rsidRPr="00B931CE" w:rsidRDefault="00EB36CD" w:rsidP="005E62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* </w:t>
            </w:r>
            <w:proofErr w:type="gramStart"/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he</w:t>
            </w:r>
            <w:proofErr w:type="gramEnd"/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chosen model. - : source depe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</w:t>
            </w:r>
            <w:r w:rsidRPr="00B931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ce.  95% CI: 95% Confidence intervals</w:t>
            </w:r>
          </w:p>
        </w:tc>
      </w:tr>
    </w:tbl>
    <w:p w:rsidR="00BF5490" w:rsidRDefault="00BF5490"/>
    <w:sectPr w:rsidR="00BF5490" w:rsidSect="00BF5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B36CD"/>
    <w:rsid w:val="00BF5490"/>
    <w:rsid w:val="00EB3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6C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8-05-17T13:52:00Z</dcterms:created>
  <dcterms:modified xsi:type="dcterms:W3CDTF">2018-05-17T13:52:00Z</dcterms:modified>
</cp:coreProperties>
</file>